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A078A" w14:textId="031E15E6" w:rsidR="0090211E" w:rsidRPr="00786CD5" w:rsidRDefault="0090211E" w:rsidP="0090211E">
      <w:pPr>
        <w:rPr>
          <w:rFonts w:asciiTheme="majorBidi" w:hAnsiTheme="majorBidi" w:cstheme="majorBidi"/>
          <w:lang w:val="en-US"/>
        </w:rPr>
      </w:pPr>
      <w:r w:rsidRPr="00786CD5">
        <w:rPr>
          <w:rFonts w:asciiTheme="majorBidi" w:hAnsiTheme="majorBidi" w:cstheme="majorBidi"/>
          <w:b/>
          <w:bCs/>
          <w:lang w:val="en-US"/>
        </w:rPr>
        <w:t xml:space="preserve">Supplemental file 2 - Figure </w:t>
      </w:r>
      <w:r>
        <w:rPr>
          <w:rFonts w:asciiTheme="majorBidi" w:hAnsiTheme="majorBidi" w:cstheme="majorBidi"/>
          <w:b/>
          <w:bCs/>
          <w:lang w:val="en-US"/>
        </w:rPr>
        <w:t>2</w:t>
      </w:r>
    </w:p>
    <w:p w14:paraId="55070AE0" w14:textId="77777777" w:rsidR="00A15BE4" w:rsidRDefault="00A15BE4"/>
    <w:p w14:paraId="02AB2F06" w14:textId="7C37B6C4" w:rsidR="0090211E" w:rsidRDefault="0090211E">
      <w:r>
        <w:rPr>
          <w:noProof/>
        </w:rPr>
        <w:drawing>
          <wp:inline distT="0" distB="0" distL="0" distR="0" wp14:anchorId="006B8940" wp14:editId="387D1306">
            <wp:extent cx="5486400" cy="3200400"/>
            <wp:effectExtent l="0" t="0" r="12700" b="12700"/>
            <wp:docPr id="128437566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0211E" w:rsidSect="00521B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1E"/>
    <w:rsid w:val="0006004A"/>
    <w:rsid w:val="0015283F"/>
    <w:rsid w:val="001746F6"/>
    <w:rsid w:val="00175D1C"/>
    <w:rsid w:val="00182AAC"/>
    <w:rsid w:val="001A79DC"/>
    <w:rsid w:val="00241244"/>
    <w:rsid w:val="00262375"/>
    <w:rsid w:val="002773DB"/>
    <w:rsid w:val="002F1B69"/>
    <w:rsid w:val="00320937"/>
    <w:rsid w:val="00332E48"/>
    <w:rsid w:val="003831C8"/>
    <w:rsid w:val="003A5FB8"/>
    <w:rsid w:val="003D05B6"/>
    <w:rsid w:val="00444371"/>
    <w:rsid w:val="004A3083"/>
    <w:rsid w:val="00521B9B"/>
    <w:rsid w:val="00555307"/>
    <w:rsid w:val="005672D6"/>
    <w:rsid w:val="00573394"/>
    <w:rsid w:val="0057588B"/>
    <w:rsid w:val="005E7D81"/>
    <w:rsid w:val="005F4E83"/>
    <w:rsid w:val="005F5B3A"/>
    <w:rsid w:val="00684A6A"/>
    <w:rsid w:val="00803C6E"/>
    <w:rsid w:val="00833028"/>
    <w:rsid w:val="008A3255"/>
    <w:rsid w:val="008A6F41"/>
    <w:rsid w:val="0090211E"/>
    <w:rsid w:val="00922DF5"/>
    <w:rsid w:val="00957FF8"/>
    <w:rsid w:val="00A15BE4"/>
    <w:rsid w:val="00A364AA"/>
    <w:rsid w:val="00AD25DE"/>
    <w:rsid w:val="00B31D32"/>
    <w:rsid w:val="00BB7AD2"/>
    <w:rsid w:val="00BF4D1D"/>
    <w:rsid w:val="00CC4B15"/>
    <w:rsid w:val="00D16BA9"/>
    <w:rsid w:val="00D56B43"/>
    <w:rsid w:val="00DA0EAE"/>
    <w:rsid w:val="00DA14AC"/>
    <w:rsid w:val="00E47917"/>
    <w:rsid w:val="00E708AE"/>
    <w:rsid w:val="00E81159"/>
    <w:rsid w:val="00EC7FFB"/>
    <w:rsid w:val="00F07E7F"/>
    <w:rsid w:val="00F3748D"/>
    <w:rsid w:val="00F407E1"/>
    <w:rsid w:val="00F4371A"/>
    <w:rsid w:val="00F96881"/>
    <w:rsid w:val="00FA21E0"/>
    <w:rsid w:val="00FA30BE"/>
    <w:rsid w:val="00FC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C2AF1"/>
  <w15:chartTrackingRefBased/>
  <w15:docId w15:val="{8B895012-0B0F-0D48-BDFB-9B923AFB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Figure 2. Percentage of Specialists and Non-Specialists Performing Each Step of the 5A's, Often or Alway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peciali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sk</c:v>
                </c:pt>
                <c:pt idx="1">
                  <c:v>Advise</c:v>
                </c:pt>
                <c:pt idx="2">
                  <c:v>Assess</c:v>
                </c:pt>
                <c:pt idx="3">
                  <c:v>Assist</c:v>
                </c:pt>
                <c:pt idx="4">
                  <c:v>Arrange</c:v>
                </c:pt>
                <c:pt idx="5">
                  <c:v>All 5A's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84.7</c:v>
                </c:pt>
                <c:pt idx="1">
                  <c:v>78.3</c:v>
                </c:pt>
                <c:pt idx="2">
                  <c:v>59.2</c:v>
                </c:pt>
                <c:pt idx="3">
                  <c:v>42.7</c:v>
                </c:pt>
                <c:pt idx="4">
                  <c:v>29.3</c:v>
                </c:pt>
                <c:pt idx="5">
                  <c:v>1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1B-094C-A4CB-2497EC01635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t specialis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sk</c:v>
                </c:pt>
                <c:pt idx="1">
                  <c:v>Advise</c:v>
                </c:pt>
                <c:pt idx="2">
                  <c:v>Assess</c:v>
                </c:pt>
                <c:pt idx="3">
                  <c:v>Assist</c:v>
                </c:pt>
                <c:pt idx="4">
                  <c:v>Arrange</c:v>
                </c:pt>
                <c:pt idx="5">
                  <c:v>All 5A's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70.5</c:v>
                </c:pt>
                <c:pt idx="1">
                  <c:v>68.099999999999994</c:v>
                </c:pt>
                <c:pt idx="2">
                  <c:v>42.8</c:v>
                </c:pt>
                <c:pt idx="3">
                  <c:v>32.9</c:v>
                </c:pt>
                <c:pt idx="4">
                  <c:v>16.7</c:v>
                </c:pt>
                <c:pt idx="5">
                  <c:v>1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1B-094C-A4CB-2497EC01635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2679840"/>
        <c:axId val="1622674016"/>
      </c:barChart>
      <c:catAx>
        <c:axId val="1622679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622674016"/>
        <c:crosses val="autoZero"/>
        <c:auto val="1"/>
        <c:lblAlgn val="ctr"/>
        <c:lblOffset val="100"/>
        <c:noMultiLvlLbl val="0"/>
      </c:catAx>
      <c:valAx>
        <c:axId val="1622674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622679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l aperman</cp:lastModifiedBy>
  <cp:revision>1</cp:revision>
  <dcterms:created xsi:type="dcterms:W3CDTF">2024-09-25T08:35:00Z</dcterms:created>
  <dcterms:modified xsi:type="dcterms:W3CDTF">2024-09-25T08:36:00Z</dcterms:modified>
</cp:coreProperties>
</file>